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A88A0D" w14:textId="77777777" w:rsidR="00B31504" w:rsidRPr="00816081" w:rsidRDefault="00B31504" w:rsidP="00B31504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Cs w:val="12"/>
        </w:rPr>
      </w:pPr>
      <w:r w:rsidRPr="009840A8">
        <w:rPr>
          <w:rFonts w:ascii="Times New Roman" w:eastAsia="ＭＳ 明朝" w:hAnsi="Times New Roman" w:cs="Times New Roman"/>
          <w:color w:val="000000" w:themeColor="text1"/>
        </w:rPr>
        <w:t xml:space="preserve">Supplementary Table </w:t>
      </w:r>
      <w:r w:rsidRPr="009840A8">
        <w:rPr>
          <w:rFonts w:ascii="Times New Roman" w:hAnsi="Times New Roman" w:cs="Times New Roman"/>
          <w:color w:val="000000" w:themeColor="text1"/>
          <w:szCs w:val="12"/>
        </w:rPr>
        <w:t>1. Gr</w:t>
      </w:r>
      <w:r w:rsidRPr="009552E7">
        <w:rPr>
          <w:rFonts w:ascii="Times New Roman" w:hAnsi="Times New Roman" w:cs="Times New Roman"/>
          <w:color w:val="000000" w:themeColor="text1"/>
          <w:szCs w:val="12"/>
        </w:rPr>
        <w:t>ading scores of ten clinical signs</w:t>
      </w:r>
    </w:p>
    <w:p w14:paraId="26C4EA84" w14:textId="2C0F06C8" w:rsidR="00F21F59" w:rsidRPr="0038544D" w:rsidRDefault="0038544D" w:rsidP="0038544D">
      <w:pPr>
        <w:jc w:val="center"/>
      </w:pPr>
      <w:r w:rsidRPr="0038544D">
        <w:drawing>
          <wp:inline distT="0" distB="0" distL="0" distR="0" wp14:anchorId="5783FD7F" wp14:editId="7DA0DEFA">
            <wp:extent cx="4216400" cy="4089400"/>
            <wp:effectExtent l="0" t="0" r="0" b="0"/>
            <wp:docPr id="1" name="図 1" descr="文字と写真のスクリーンショット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文字と写真のスクリーンショット&#10;&#10;自動的に生成された説明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16400" cy="408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65A2F7" w14:textId="77777777" w:rsidR="00816081" w:rsidRPr="00192BF9" w:rsidRDefault="00816081" w:rsidP="00816081">
      <w:pPr>
        <w:jc w:val="right"/>
        <w:rPr>
          <w:rFonts w:ascii="Times New Roman" w:hAnsi="Times New Roman" w:cs="Times New Roman"/>
          <w:color w:val="000000"/>
          <w:szCs w:val="20"/>
        </w:rPr>
      </w:pPr>
      <w:r w:rsidRPr="009552E7">
        <w:rPr>
          <w:rFonts w:ascii="Times New Roman" w:hAnsi="Times New Roman" w:cs="Times New Roman"/>
          <w:color w:val="000000" w:themeColor="text1"/>
          <w:szCs w:val="20"/>
        </w:rPr>
        <w:t xml:space="preserve">SPK: </w:t>
      </w:r>
      <w:r w:rsidRPr="009552E7">
        <w:rPr>
          <w:rFonts w:ascii="Times New Roman" w:hAnsi="Times New Roman" w:cs="Times New Roman"/>
          <w:color w:val="000000"/>
          <w:szCs w:val="20"/>
        </w:rPr>
        <w:t xml:space="preserve">Superficial </w:t>
      </w:r>
      <w:r>
        <w:rPr>
          <w:rFonts w:ascii="Times New Roman" w:hAnsi="Times New Roman" w:cs="Times New Roman"/>
          <w:color w:val="000000"/>
          <w:szCs w:val="20"/>
        </w:rPr>
        <w:t>p</w:t>
      </w:r>
      <w:r w:rsidRPr="009552E7">
        <w:rPr>
          <w:rFonts w:ascii="Times New Roman" w:hAnsi="Times New Roman" w:cs="Times New Roman"/>
          <w:color w:val="000000"/>
          <w:szCs w:val="20"/>
        </w:rPr>
        <w:t xml:space="preserve">unctate </w:t>
      </w:r>
      <w:r>
        <w:rPr>
          <w:rFonts w:ascii="Times New Roman" w:hAnsi="Times New Roman" w:cs="Times New Roman"/>
          <w:color w:val="000000"/>
          <w:szCs w:val="20"/>
        </w:rPr>
        <w:t>k</w:t>
      </w:r>
      <w:r w:rsidRPr="009552E7">
        <w:rPr>
          <w:rFonts w:ascii="Times New Roman" w:hAnsi="Times New Roman" w:cs="Times New Roman"/>
          <w:color w:val="000000"/>
          <w:szCs w:val="20"/>
        </w:rPr>
        <w:t>eratitis</w:t>
      </w:r>
    </w:p>
    <w:p w14:paraId="3529D5D7" w14:textId="77777777" w:rsidR="00816081" w:rsidRDefault="00816081"/>
    <w:sectPr w:rsidR="00816081" w:rsidSect="0094617D">
      <w:headerReference w:type="default" r:id="rId7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DF73AB" w14:textId="77777777" w:rsidR="00272698" w:rsidRDefault="00272698" w:rsidP="00F84005">
      <w:r>
        <w:separator/>
      </w:r>
    </w:p>
  </w:endnote>
  <w:endnote w:type="continuationSeparator" w:id="0">
    <w:p w14:paraId="1ACFD424" w14:textId="77777777" w:rsidR="00272698" w:rsidRDefault="00272698" w:rsidP="00F840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839749" w14:textId="77777777" w:rsidR="00272698" w:rsidRDefault="00272698" w:rsidP="00F84005">
      <w:r>
        <w:separator/>
      </w:r>
    </w:p>
  </w:footnote>
  <w:footnote w:type="continuationSeparator" w:id="0">
    <w:p w14:paraId="4DB1D09A" w14:textId="77777777" w:rsidR="00272698" w:rsidRDefault="00272698" w:rsidP="00F8400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A4A71F" w14:textId="30CD2DDE" w:rsidR="00F84005" w:rsidRDefault="00F84005" w:rsidP="00F84005">
    <w:pPr>
      <w:pStyle w:val="a3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504"/>
    <w:rsid w:val="000275E3"/>
    <w:rsid w:val="000400E9"/>
    <w:rsid w:val="00045D0A"/>
    <w:rsid w:val="000545BB"/>
    <w:rsid w:val="000566E8"/>
    <w:rsid w:val="00085513"/>
    <w:rsid w:val="000D23C3"/>
    <w:rsid w:val="000D3454"/>
    <w:rsid w:val="000E6200"/>
    <w:rsid w:val="00114653"/>
    <w:rsid w:val="00114964"/>
    <w:rsid w:val="00174558"/>
    <w:rsid w:val="00183466"/>
    <w:rsid w:val="00184F16"/>
    <w:rsid w:val="001A150C"/>
    <w:rsid w:val="001A7B76"/>
    <w:rsid w:val="001C209C"/>
    <w:rsid w:val="001D2724"/>
    <w:rsid w:val="001E172A"/>
    <w:rsid w:val="001E5866"/>
    <w:rsid w:val="00204E3C"/>
    <w:rsid w:val="0021302F"/>
    <w:rsid w:val="002274CD"/>
    <w:rsid w:val="002279AF"/>
    <w:rsid w:val="00237333"/>
    <w:rsid w:val="00240BE1"/>
    <w:rsid w:val="00272698"/>
    <w:rsid w:val="00280879"/>
    <w:rsid w:val="002D133C"/>
    <w:rsid w:val="00307EA7"/>
    <w:rsid w:val="00316B7F"/>
    <w:rsid w:val="00352AEF"/>
    <w:rsid w:val="00356B00"/>
    <w:rsid w:val="0038544D"/>
    <w:rsid w:val="003A00B7"/>
    <w:rsid w:val="003A4500"/>
    <w:rsid w:val="003A475A"/>
    <w:rsid w:val="003F44AE"/>
    <w:rsid w:val="00414CE8"/>
    <w:rsid w:val="00433F5A"/>
    <w:rsid w:val="00436F21"/>
    <w:rsid w:val="00450577"/>
    <w:rsid w:val="004529AA"/>
    <w:rsid w:val="00472EF3"/>
    <w:rsid w:val="00477DAE"/>
    <w:rsid w:val="0049077C"/>
    <w:rsid w:val="004A2F7D"/>
    <w:rsid w:val="004A49A6"/>
    <w:rsid w:val="004A5970"/>
    <w:rsid w:val="004C0AD4"/>
    <w:rsid w:val="004F3123"/>
    <w:rsid w:val="004F4E1C"/>
    <w:rsid w:val="00513994"/>
    <w:rsid w:val="00545B6D"/>
    <w:rsid w:val="00551C1C"/>
    <w:rsid w:val="00556484"/>
    <w:rsid w:val="005A0BE7"/>
    <w:rsid w:val="005B5F27"/>
    <w:rsid w:val="00603213"/>
    <w:rsid w:val="006456D5"/>
    <w:rsid w:val="0065021F"/>
    <w:rsid w:val="006550D6"/>
    <w:rsid w:val="00656223"/>
    <w:rsid w:val="00657AA4"/>
    <w:rsid w:val="00665528"/>
    <w:rsid w:val="00681FDC"/>
    <w:rsid w:val="006A16AF"/>
    <w:rsid w:val="006A181C"/>
    <w:rsid w:val="006B7F76"/>
    <w:rsid w:val="006D646B"/>
    <w:rsid w:val="006E4045"/>
    <w:rsid w:val="006E5400"/>
    <w:rsid w:val="00703ED3"/>
    <w:rsid w:val="00711AA9"/>
    <w:rsid w:val="007417FC"/>
    <w:rsid w:val="00744642"/>
    <w:rsid w:val="007613A3"/>
    <w:rsid w:val="007627EB"/>
    <w:rsid w:val="007824CB"/>
    <w:rsid w:val="00791769"/>
    <w:rsid w:val="00796339"/>
    <w:rsid w:val="00797E42"/>
    <w:rsid w:val="007B0B94"/>
    <w:rsid w:val="007B2C2E"/>
    <w:rsid w:val="007D1F91"/>
    <w:rsid w:val="007D6020"/>
    <w:rsid w:val="007D782B"/>
    <w:rsid w:val="007D7EF2"/>
    <w:rsid w:val="008001A6"/>
    <w:rsid w:val="00804A65"/>
    <w:rsid w:val="00816081"/>
    <w:rsid w:val="00821F9A"/>
    <w:rsid w:val="008318E5"/>
    <w:rsid w:val="00851B11"/>
    <w:rsid w:val="00853A10"/>
    <w:rsid w:val="0086350D"/>
    <w:rsid w:val="00884C9B"/>
    <w:rsid w:val="00893245"/>
    <w:rsid w:val="008A6854"/>
    <w:rsid w:val="0091591E"/>
    <w:rsid w:val="00923BB7"/>
    <w:rsid w:val="0097287C"/>
    <w:rsid w:val="00973B64"/>
    <w:rsid w:val="00985A14"/>
    <w:rsid w:val="009A5777"/>
    <w:rsid w:val="009D0134"/>
    <w:rsid w:val="009D6D91"/>
    <w:rsid w:val="009E7A76"/>
    <w:rsid w:val="00A21014"/>
    <w:rsid w:val="00A27415"/>
    <w:rsid w:val="00A27670"/>
    <w:rsid w:val="00A31BF7"/>
    <w:rsid w:val="00A845EA"/>
    <w:rsid w:val="00A90359"/>
    <w:rsid w:val="00AD2685"/>
    <w:rsid w:val="00AE56D5"/>
    <w:rsid w:val="00B141C4"/>
    <w:rsid w:val="00B2252A"/>
    <w:rsid w:val="00B30525"/>
    <w:rsid w:val="00B31504"/>
    <w:rsid w:val="00B32F3F"/>
    <w:rsid w:val="00B37D11"/>
    <w:rsid w:val="00B60C8B"/>
    <w:rsid w:val="00BF07B8"/>
    <w:rsid w:val="00C011BC"/>
    <w:rsid w:val="00C23107"/>
    <w:rsid w:val="00C27021"/>
    <w:rsid w:val="00C61F59"/>
    <w:rsid w:val="00CB2179"/>
    <w:rsid w:val="00CE1B72"/>
    <w:rsid w:val="00CE3211"/>
    <w:rsid w:val="00CE6688"/>
    <w:rsid w:val="00CF6AA5"/>
    <w:rsid w:val="00D20A52"/>
    <w:rsid w:val="00D256E4"/>
    <w:rsid w:val="00D307DD"/>
    <w:rsid w:val="00D456E9"/>
    <w:rsid w:val="00D96D3A"/>
    <w:rsid w:val="00DD130C"/>
    <w:rsid w:val="00DE0B22"/>
    <w:rsid w:val="00E11B44"/>
    <w:rsid w:val="00E14E63"/>
    <w:rsid w:val="00E1688C"/>
    <w:rsid w:val="00E3300F"/>
    <w:rsid w:val="00E35473"/>
    <w:rsid w:val="00E416D6"/>
    <w:rsid w:val="00E47FEF"/>
    <w:rsid w:val="00E54C53"/>
    <w:rsid w:val="00E55642"/>
    <w:rsid w:val="00E653E4"/>
    <w:rsid w:val="00E65DFF"/>
    <w:rsid w:val="00E8682B"/>
    <w:rsid w:val="00EA5EB7"/>
    <w:rsid w:val="00F54E38"/>
    <w:rsid w:val="00F62951"/>
    <w:rsid w:val="00F664B3"/>
    <w:rsid w:val="00F71F73"/>
    <w:rsid w:val="00F84005"/>
    <w:rsid w:val="00FA0219"/>
    <w:rsid w:val="00FA0AC4"/>
    <w:rsid w:val="00FA1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20FF07"/>
  <w15:chartTrackingRefBased/>
  <w15:docId w15:val="{E91A6E02-B459-CC4B-BF3B-DDC7DDEE8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1504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400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84005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5">
    <w:name w:val="footer"/>
    <w:basedOn w:val="a"/>
    <w:link w:val="a6"/>
    <w:uiPriority w:val="99"/>
    <w:unhideWhenUsed/>
    <w:rsid w:val="00F8400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84005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</Words>
  <Characters>85</Characters>
  <Application>Microsoft Office Word</Application>
  <DocSecurity>0</DocSecurity>
  <Lines>1</Lines>
  <Paragraphs>1</Paragraphs>
  <ScaleCrop>false</ScaleCrop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矢津 啓之</dc:creator>
  <cp:keywords/>
  <dc:description/>
  <cp:lastModifiedBy>矢津 啓之</cp:lastModifiedBy>
  <cp:revision>9</cp:revision>
  <dcterms:created xsi:type="dcterms:W3CDTF">2020-06-14T04:03:00Z</dcterms:created>
  <dcterms:modified xsi:type="dcterms:W3CDTF">2020-09-23T15:17:00Z</dcterms:modified>
</cp:coreProperties>
</file>